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D6660" w14:textId="77777777" w:rsidR="008C1D30" w:rsidRDefault="008C1D30"/>
    <w:p w14:paraId="10AD6099" w14:textId="3FC60301" w:rsidR="008C1D30" w:rsidRDefault="00876093" w:rsidP="008C1D30">
      <w:r>
        <w:rPr>
          <w:noProof/>
          <w:lang w:eastAsia="en-IN" w:bidi="ar-SA"/>
        </w:rPr>
        <w:drawing>
          <wp:inline distT="0" distB="0" distL="0" distR="0" wp14:anchorId="0F4DFE39" wp14:editId="3051A39E">
            <wp:extent cx="5731510" cy="5216525"/>
            <wp:effectExtent l="0" t="0" r="0" b="0"/>
            <wp:docPr id="5" name="Picture 5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3_Revised_R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E8360" w14:textId="32F665D3" w:rsidR="00876093" w:rsidRPr="00245642" w:rsidRDefault="007D27F6" w:rsidP="00876093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362EB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3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.</w:t>
      </w:r>
      <w:r w:rsidR="00902DBF"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02DBF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aw western blots for Fig </w:t>
      </w:r>
      <w:r w:rsidR="00FD41FD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="00232B57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 the main text</w:t>
      </w:r>
      <w:r w:rsidR="00902DBF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745B3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bookmarkStart w:id="0" w:name="_Hlk35877122"/>
      <w:bookmarkStart w:id="1" w:name="_Hlk35863599"/>
      <w:r w:rsidR="00745B3C" w:rsidRPr="002456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sign “X” indicates that the part of the blot was not depicted in </w:t>
      </w:r>
      <w:r w:rsidR="00745B3C" w:rsidRPr="009B4E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 5</w:t>
      </w:r>
      <w:r w:rsidR="00745B3C" w:rsidRPr="002456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bookmarkEnd w:id="0"/>
    </w:p>
    <w:p w14:paraId="665F7A63" w14:textId="07CCA18E" w:rsidR="00902DBF" w:rsidRPr="00776AD2" w:rsidRDefault="00902DBF" w:rsidP="00902DB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GoBack"/>
      <w:bookmarkEnd w:id="1"/>
      <w:bookmarkEnd w:id="2"/>
    </w:p>
    <w:sectPr w:rsidR="00902DBF" w:rsidRPr="00776AD2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D7DF7E" w14:textId="77777777" w:rsidR="0074752F" w:rsidRDefault="0074752F" w:rsidP="004F43D7">
      <w:pPr>
        <w:spacing w:after="0" w:line="240" w:lineRule="auto"/>
      </w:pPr>
      <w:r>
        <w:separator/>
      </w:r>
    </w:p>
  </w:endnote>
  <w:endnote w:type="continuationSeparator" w:id="0">
    <w:p w14:paraId="7BCE49E6" w14:textId="77777777" w:rsidR="0074752F" w:rsidRDefault="0074752F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47AB9" w14:textId="77777777" w:rsidR="0074752F" w:rsidRDefault="0074752F" w:rsidP="004F43D7">
      <w:pPr>
        <w:spacing w:after="0" w:line="240" w:lineRule="auto"/>
      </w:pPr>
      <w:r>
        <w:separator/>
      </w:r>
    </w:p>
  </w:footnote>
  <w:footnote w:type="continuationSeparator" w:id="0">
    <w:p w14:paraId="572BCB01" w14:textId="77777777" w:rsidR="0074752F" w:rsidRDefault="0074752F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64D6F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4752F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21ADFA-388A-46AD-AFB1-F5D2341FB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